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BFA08" w14:textId="77777777" w:rsidR="007E3EBF" w:rsidRDefault="007E3EBF"/>
    <w:p w14:paraId="225596DD" w14:textId="77777777" w:rsidR="005450DE" w:rsidRPr="005450DE" w:rsidRDefault="005450DE" w:rsidP="005450DE">
      <w:pPr>
        <w:shd w:val="clear" w:color="auto" w:fill="EEEEEE"/>
        <w:spacing w:after="0" w:line="240" w:lineRule="auto"/>
        <w:textAlignment w:val="baseline"/>
        <w:rPr>
          <w:rFonts w:ascii="inherit" w:eastAsia="Times New Roman" w:hAnsi="inherit" w:cs="Helvetica"/>
          <w:color w:val="333333"/>
          <w:kern w:val="0"/>
          <w:sz w:val="21"/>
          <w:szCs w:val="21"/>
          <w:lang w:eastAsia="en-GB"/>
          <w14:ligatures w14:val="none"/>
        </w:rPr>
      </w:pPr>
      <w:r w:rsidRPr="005450DE">
        <w:rPr>
          <w:rFonts w:ascii="inherit" w:eastAsia="Times New Roman" w:hAnsi="inherit" w:cs="Helvetica"/>
          <w:color w:val="333333"/>
          <w:kern w:val="0"/>
          <w:sz w:val="21"/>
          <w:szCs w:val="21"/>
          <w:lang w:eastAsia="en-GB"/>
          <w14:ligatures w14:val="none"/>
        </w:rPr>
        <w:t>GRIPP2 short form</w:t>
      </w:r>
    </w:p>
    <w:tbl>
      <w:tblPr>
        <w:tblW w:w="10482" w:type="dxa"/>
        <w:tblBorders>
          <w:top w:val="single" w:sz="6" w:space="0" w:color="CCCCCC"/>
        </w:tblBorders>
        <w:shd w:val="clear" w:color="auto" w:fill="EEEEE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6"/>
        <w:gridCol w:w="1387"/>
        <w:gridCol w:w="6389"/>
      </w:tblGrid>
      <w:tr w:rsidR="005450DE" w:rsidRPr="005450DE" w14:paraId="1C134483" w14:textId="77777777" w:rsidTr="005450DE">
        <w:trPr>
          <w:tblHeader/>
        </w:trPr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8896830" w14:textId="77777777" w:rsidR="005450DE" w:rsidRPr="005450DE" w:rsidRDefault="005450DE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50DE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Section and topic</w:t>
            </w:r>
          </w:p>
        </w:tc>
        <w:tc>
          <w:tcPr>
            <w:tcW w:w="138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A6ED35A" w14:textId="77777777" w:rsidR="005450DE" w:rsidRPr="005450DE" w:rsidRDefault="005450DE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50DE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Item</w:t>
            </w:r>
          </w:p>
        </w:tc>
        <w:tc>
          <w:tcPr>
            <w:tcW w:w="638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AEFC55" w14:textId="77777777" w:rsidR="005450DE" w:rsidRPr="005450DE" w:rsidRDefault="005450DE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50DE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Reported on page No</w:t>
            </w:r>
          </w:p>
        </w:tc>
      </w:tr>
      <w:tr w:rsidR="005450DE" w:rsidRPr="005450DE" w14:paraId="5F471A55" w14:textId="77777777" w:rsidTr="005450DE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382431" w14:textId="77777777" w:rsidR="005450DE" w:rsidRPr="005450DE" w:rsidRDefault="005450DE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50DE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: Aim</w:t>
            </w:r>
          </w:p>
        </w:tc>
        <w:tc>
          <w:tcPr>
            <w:tcW w:w="138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6D13408" w14:textId="77777777" w:rsidR="005450DE" w:rsidRPr="005450DE" w:rsidRDefault="005450DE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50DE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Report the aim of PPI in the study</w:t>
            </w:r>
          </w:p>
        </w:tc>
        <w:tc>
          <w:tcPr>
            <w:tcW w:w="638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2C5F4A4" w14:textId="7F5EFE36" w:rsidR="005450DE" w:rsidRPr="005450DE" w:rsidRDefault="00092D91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85-88</w:t>
            </w:r>
          </w:p>
        </w:tc>
      </w:tr>
      <w:tr w:rsidR="005450DE" w:rsidRPr="005450DE" w14:paraId="00FFB10B" w14:textId="77777777" w:rsidTr="005450DE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5CA1827" w14:textId="77777777" w:rsidR="005450DE" w:rsidRPr="005450DE" w:rsidRDefault="005450DE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50DE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: Methods</w:t>
            </w:r>
          </w:p>
        </w:tc>
        <w:tc>
          <w:tcPr>
            <w:tcW w:w="138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50D71DF" w14:textId="77777777" w:rsidR="005450DE" w:rsidRPr="005450DE" w:rsidRDefault="005450DE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50DE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Provide a clear description of the methods used for PPI in the study</w:t>
            </w:r>
          </w:p>
        </w:tc>
        <w:tc>
          <w:tcPr>
            <w:tcW w:w="638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FD672D2" w14:textId="5FB7FF9B" w:rsidR="005450DE" w:rsidRPr="005450DE" w:rsidRDefault="00072CC3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  <w:r w:rsidR="00092D9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-10</w:t>
            </w:r>
            <w:r w:rsidR="00092D9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AE3376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  <w:r w:rsidR="00092D9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-1</w:t>
            </w:r>
            <w:r w:rsidR="00092D9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="00092D9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05-208</w:t>
            </w:r>
          </w:p>
        </w:tc>
      </w:tr>
      <w:tr w:rsidR="005450DE" w:rsidRPr="005450DE" w14:paraId="2F2F35FC" w14:textId="77777777" w:rsidTr="005450DE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C37A2CC" w14:textId="77777777" w:rsidR="005450DE" w:rsidRPr="005450DE" w:rsidRDefault="005450DE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50DE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3: Study results</w:t>
            </w:r>
          </w:p>
        </w:tc>
        <w:tc>
          <w:tcPr>
            <w:tcW w:w="138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D6D67F8" w14:textId="77777777" w:rsidR="005450DE" w:rsidRPr="005450DE" w:rsidRDefault="005450DE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50DE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Outcomes—Report the results of PPI in the study, including both positive and negative outcomes</w:t>
            </w:r>
          </w:p>
        </w:tc>
        <w:tc>
          <w:tcPr>
            <w:tcW w:w="638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99CE880" w14:textId="5DBFDDF8" w:rsidR="00AE3376" w:rsidRDefault="00072CC3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092D9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64-165</w:t>
            </w: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="00092D9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480-486,526-527</w:t>
            </w:r>
          </w:p>
          <w:p w14:paraId="593A5DD9" w14:textId="355A7C53" w:rsidR="005450DE" w:rsidRPr="005450DE" w:rsidRDefault="005450DE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5450DE" w:rsidRPr="005450DE" w14:paraId="7C4A95AB" w14:textId="77777777" w:rsidTr="005450DE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136CA75" w14:textId="77777777" w:rsidR="005450DE" w:rsidRPr="005450DE" w:rsidRDefault="005450DE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50DE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4: Discussion and conclusions</w:t>
            </w:r>
          </w:p>
        </w:tc>
        <w:tc>
          <w:tcPr>
            <w:tcW w:w="138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01B009" w14:textId="77777777" w:rsidR="005450DE" w:rsidRPr="005450DE" w:rsidRDefault="005450DE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50DE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Outcomes—Comment on the extent to which PPI influenced the study overall. Describe positive and negative effects</w:t>
            </w:r>
          </w:p>
        </w:tc>
        <w:tc>
          <w:tcPr>
            <w:tcW w:w="638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1CB38B0" w14:textId="2A45FD87" w:rsidR="005450DE" w:rsidRPr="005450DE" w:rsidRDefault="00092D91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73-76,</w:t>
            </w:r>
            <w:r w:rsidR="00072CC3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93-10</w:t>
            </w: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="00072CC3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, 11</w:t>
            </w: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-122</w:t>
            </w:r>
            <w:r w:rsidR="00072CC3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,2</w:t>
            </w: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6-229</w:t>
            </w:r>
            <w:r w:rsidR="00072CC3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519-527</w:t>
            </w:r>
          </w:p>
        </w:tc>
      </w:tr>
      <w:tr w:rsidR="005450DE" w:rsidRPr="005450DE" w14:paraId="1374F623" w14:textId="77777777" w:rsidTr="005450DE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45CCA3D" w14:textId="77777777" w:rsidR="005450DE" w:rsidRPr="005450DE" w:rsidRDefault="005450DE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50DE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5: Reflections/critical perspective</w:t>
            </w:r>
          </w:p>
        </w:tc>
        <w:tc>
          <w:tcPr>
            <w:tcW w:w="138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6C76F97" w14:textId="77777777" w:rsidR="005450DE" w:rsidRPr="005450DE" w:rsidRDefault="005450DE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50DE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638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C1096C6" w14:textId="23DBE102" w:rsidR="005450DE" w:rsidRPr="005450DE" w:rsidRDefault="00092D91" w:rsidP="005450D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478-505</w:t>
            </w:r>
          </w:p>
        </w:tc>
      </w:tr>
    </w:tbl>
    <w:p w14:paraId="091345C7" w14:textId="77777777" w:rsidR="005450DE" w:rsidRPr="005450DE" w:rsidRDefault="005450DE" w:rsidP="005450DE">
      <w:pPr>
        <w:shd w:val="clear" w:color="auto" w:fill="EEEEEE"/>
        <w:spacing w:after="0" w:line="240" w:lineRule="auto"/>
        <w:textAlignment w:val="baseline"/>
        <w:rPr>
          <w:rFonts w:ascii="inherit" w:eastAsia="Times New Roman" w:hAnsi="inherit" w:cs="Helvetica"/>
          <w:color w:val="333333"/>
          <w:kern w:val="0"/>
          <w:sz w:val="21"/>
          <w:szCs w:val="21"/>
          <w:lang w:eastAsia="en-GB"/>
          <w14:ligatures w14:val="none"/>
        </w:rPr>
      </w:pPr>
      <w:r w:rsidRPr="005450DE">
        <w:rPr>
          <w:rFonts w:ascii="inherit" w:eastAsia="Times New Roman" w:hAnsi="inherit" w:cs="Helvetica"/>
          <w:color w:val="333333"/>
          <w:kern w:val="0"/>
          <w:sz w:val="21"/>
          <w:szCs w:val="21"/>
          <w:lang w:eastAsia="en-GB"/>
          <w14:ligatures w14:val="none"/>
        </w:rPr>
        <w:t>PPI=patient and public involvement</w:t>
      </w:r>
    </w:p>
    <w:p w14:paraId="39E05408" w14:textId="77777777" w:rsidR="005450DE" w:rsidRDefault="005450DE"/>
    <w:sectPr w:rsidR="005450DE" w:rsidSect="00674BC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366159"/>
    <w:multiLevelType w:val="multilevel"/>
    <w:tmpl w:val="D2628B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69953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F26"/>
    <w:rsid w:val="00072CC3"/>
    <w:rsid w:val="00092D91"/>
    <w:rsid w:val="000B0C04"/>
    <w:rsid w:val="0010560B"/>
    <w:rsid w:val="00246268"/>
    <w:rsid w:val="002839E1"/>
    <w:rsid w:val="002A57FB"/>
    <w:rsid w:val="003864E7"/>
    <w:rsid w:val="003C7582"/>
    <w:rsid w:val="00484E9C"/>
    <w:rsid w:val="004D50E4"/>
    <w:rsid w:val="005450DE"/>
    <w:rsid w:val="005758ED"/>
    <w:rsid w:val="00674BC6"/>
    <w:rsid w:val="006858FD"/>
    <w:rsid w:val="007210E6"/>
    <w:rsid w:val="007E3EBF"/>
    <w:rsid w:val="00853F26"/>
    <w:rsid w:val="00A92586"/>
    <w:rsid w:val="00AE3376"/>
    <w:rsid w:val="00B00FCA"/>
    <w:rsid w:val="00DB29C5"/>
    <w:rsid w:val="00E25DBA"/>
    <w:rsid w:val="00EB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81F05"/>
  <w15:chartTrackingRefBased/>
  <w15:docId w15:val="{9C71DCE2-F2C7-4ED4-B173-FB25AD20F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3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F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F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F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F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F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F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F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F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F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F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F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F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F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F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F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F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F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F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3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3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F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3F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F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F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F2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79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6872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37901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213837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63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6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1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0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1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0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VERD, ELEANOR (PGR)</dc:creator>
  <cp:keywords/>
  <dc:description/>
  <cp:lastModifiedBy>HOVERD, ELEANOR (PGR)</cp:lastModifiedBy>
  <cp:revision>2</cp:revision>
  <dcterms:created xsi:type="dcterms:W3CDTF">2025-03-26T13:14:00Z</dcterms:created>
  <dcterms:modified xsi:type="dcterms:W3CDTF">2025-03-26T13:14:00Z</dcterms:modified>
</cp:coreProperties>
</file>